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88A53" w14:textId="1F98C70C" w:rsidR="00C87ECD" w:rsidRPr="00033D78" w:rsidRDefault="00033D78">
      <w:pPr>
        <w:rPr>
          <w:rFonts w:ascii="Times New Roman" w:hAnsi="Times New Roman" w:cs="Times New Roman"/>
          <w:sz w:val="24"/>
        </w:rPr>
      </w:pPr>
      <w:r w:rsidRPr="00033D78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Summary of presurgical evaluation of corpus callosotomy and postsurgical EEG findings.</w:t>
      </w:r>
    </w:p>
    <w:p w14:paraId="7043CFE1" w14:textId="748AD79B" w:rsidR="00033D78" w:rsidRPr="00033D78" w:rsidRDefault="00033D78">
      <w:pPr>
        <w:rPr>
          <w:rFonts w:ascii="Times New Roman" w:hAnsi="Times New Roman" w:cs="Times New Roman"/>
          <w:sz w:val="24"/>
        </w:rPr>
      </w:pP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"/>
        <w:gridCol w:w="2456"/>
        <w:gridCol w:w="2290"/>
        <w:gridCol w:w="2513"/>
        <w:gridCol w:w="1537"/>
        <w:gridCol w:w="2238"/>
        <w:gridCol w:w="2234"/>
      </w:tblGrid>
      <w:tr w:rsidR="00033D78" w:rsidRPr="00033D78" w14:paraId="4775A47E" w14:textId="77777777" w:rsidTr="00033D78">
        <w:trPr>
          <w:trHeight w:val="360"/>
        </w:trPr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61940" w14:textId="437F0A0B" w:rsidR="00033D78" w:rsidRPr="00033D78" w:rsidRDefault="00033D78" w:rsidP="00F12B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C</w:t>
            </w:r>
            <w:r w:rsidRPr="00033D78">
              <w:rPr>
                <w:rFonts w:ascii="Times New Roman" w:eastAsia="ＭＳ Ｐゴシック" w:hAnsi="Times New Roman" w:cs="Times New Roman"/>
                <w:kern w:val="0"/>
                <w:sz w:val="24"/>
              </w:rPr>
              <w:t>ase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38FC2" w14:textId="732FE931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emiology</w:t>
            </w:r>
          </w:p>
        </w:tc>
        <w:tc>
          <w:tcPr>
            <w:tcW w:w="2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EC158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-CC EEG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C2BD4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ost-CC EEG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A3C3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EG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48F1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RI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1B33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DG-PET</w:t>
            </w:r>
          </w:p>
        </w:tc>
      </w:tr>
      <w:tr w:rsidR="00033D78" w:rsidRPr="00033D78" w14:paraId="20640E07" w14:textId="77777777" w:rsidTr="00EE06FB">
        <w:trPr>
          <w:trHeight w:val="1020"/>
        </w:trPr>
        <w:tc>
          <w:tcPr>
            <w:tcW w:w="693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4493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AB6B2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sms</w:t>
            </w:r>
          </w:p>
        </w:tc>
        <w:tc>
          <w:tcPr>
            <w:tcW w:w="229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FCF6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 temporo-occipital spike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75D06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middle temporo-occipital spike/Left side onset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9F695" w14:textId="774CD2FC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e)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059E2C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1FB56" w14:textId="45EDF4F3" w:rsidR="00033D78" w:rsidRPr="00033D78" w:rsidRDefault="007E493F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</w:tr>
      <w:tr w:rsidR="00033D78" w:rsidRPr="00033D78" w14:paraId="56C3980C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AD8B8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8CAD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A2BDC" w14:textId="0D46F405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Generalized </w:t>
            </w:r>
            <w:proofErr w:type="spellStart"/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polyspike</w:t>
            </w:r>
            <w:proofErr w:type="spellEnd"/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19900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Left </w:t>
            </w:r>
            <w:proofErr w:type="spellStart"/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fronto</w:t>
            </w:r>
            <w:proofErr w:type="spellEnd"/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-temporo-central spike/ Generalized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77551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hemisphere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072C44" w14:textId="108C80FC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Cortical dysplasia on the left fron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t</w:t>
            </w: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al lobe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A044C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frontal lobe</w:t>
            </w:r>
          </w:p>
        </w:tc>
      </w:tr>
      <w:tr w:rsidR="00033D78" w:rsidRPr="00033D78" w14:paraId="77CD185B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CE64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B8E3C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C561C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0407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frontal/ Generalized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7172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temporal lobe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1581D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Cortical dysplasia on the right frontal lobe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E3BE9" w14:textId="0FD2D320" w:rsidR="00033D78" w:rsidRPr="00033D78" w:rsidRDefault="007E493F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</w:tr>
      <w:tr w:rsidR="00033D78" w:rsidRPr="00033D78" w14:paraId="6047D298" w14:textId="77777777" w:rsidTr="00EE06FB">
        <w:trPr>
          <w:trHeight w:val="68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C5C8A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6C8D0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B2B3A0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A1AF5A" w14:textId="3A88B2E0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hemispheric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</w:t>
            </w: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spike/ Lef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D112AC" w14:textId="285BC1F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096E4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C61772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E2469" w14:textId="0AA117F0" w:rsidR="00033D78" w:rsidRPr="00033D78" w:rsidRDefault="007E493F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</w:tr>
      <w:tr w:rsidR="00033D78" w:rsidRPr="00033D78" w14:paraId="5D2CC904" w14:textId="77777777" w:rsidTr="00EE06FB">
        <w:trPr>
          <w:trHeight w:val="136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6F43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32059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ECA55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Multifocal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8EC3A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hemispheric spike/ Righ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F3E1F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, left dominant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0788D" w14:textId="1380CE44" w:rsidR="00033D78" w:rsidRPr="00033D78" w:rsidRDefault="008A502C" w:rsidP="00033D78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Right hemispheric slight enlargement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8D9F8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Slight hypometabolism on the right hemisphere</w:t>
            </w:r>
          </w:p>
        </w:tc>
      </w:tr>
      <w:tr w:rsidR="00033D78" w:rsidRPr="00033D78" w14:paraId="19C73A69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E4A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9C9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760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3D4A" w14:textId="39F4B11E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cento-parietal spike/ Righ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FE74" w14:textId="21B778A1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096E4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frontal</w:t>
            </w:r>
            <w:r w:rsidR="00BD698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lobe</w:t>
            </w:r>
            <w:r w:rsidR="00096E4F">
              <w:rPr>
                <w:rFonts w:ascii="Times New Roman" w:eastAsia="游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4EF4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hemispheric slight atrophy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C3ED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 exam</w:t>
            </w:r>
          </w:p>
        </w:tc>
      </w:tr>
      <w:tr w:rsidR="00033D78" w:rsidRPr="00033D78" w14:paraId="22EB169B" w14:textId="77777777" w:rsidTr="00EE06FB">
        <w:trPr>
          <w:trHeight w:val="1360"/>
        </w:trPr>
        <w:tc>
          <w:tcPr>
            <w:tcW w:w="6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8836C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lastRenderedPageBreak/>
              <w:t>7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767F54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FA317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Multifocal spike</w:t>
            </w:r>
          </w:p>
        </w:tc>
        <w:tc>
          <w:tcPr>
            <w:tcW w:w="251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208092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hemispheric spike/ Left side onset</w:t>
            </w:r>
          </w:p>
        </w:tc>
        <w:tc>
          <w:tcPr>
            <w:tcW w:w="15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F14B5D" w14:textId="53506404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096E4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e)</w:t>
            </w:r>
          </w:p>
        </w:tc>
        <w:tc>
          <w:tcPr>
            <w:tcW w:w="22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E4FEF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5E47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frontal and parietal lobe</w:t>
            </w:r>
          </w:p>
        </w:tc>
      </w:tr>
      <w:tr w:rsidR="00033D78" w:rsidRPr="00033D78" w14:paraId="63E99A69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EFC92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C32B9" w14:textId="68906FAA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e</w:t>
            </w: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alized a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2BA32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low spike and wav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E0BF3" w14:textId="7B3BA728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Left frontotemporal/Lef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7D1F73" w14:textId="517FDDF3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, right dominant</w:t>
            </w:r>
            <w:r w:rsidR="00096E4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C6521" w14:textId="3F705CBF" w:rsidR="00033D78" w:rsidRPr="00033D78" w:rsidRDefault="008A502C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30819F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hemisphere</w:t>
            </w:r>
          </w:p>
        </w:tc>
      </w:tr>
      <w:tr w:rsidR="00033D78" w:rsidRPr="00033D78" w14:paraId="32C8C512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58C5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7558B9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95B64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3EF49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hemispheric spike/ Generalized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F99E9" w14:textId="3EC0AAB8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06A0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hemimegalencephaly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0FF24" w14:textId="46C24ED9" w:rsidR="00033D78" w:rsidRPr="00033D78" w:rsidRDefault="007E493F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</w:rPr>
              <w:t>H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ypermetabolism on the right hemisphere</w:t>
            </w:r>
          </w:p>
        </w:tc>
      </w:tr>
      <w:tr w:rsidR="00033D78" w:rsidRPr="00033D78" w14:paraId="38FC890E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D17D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C82D7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pileptic spams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59F2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6677E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frontal spike/ Righ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D1095" w14:textId="393F73B6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and parietal lob</w:t>
            </w:r>
            <w:r w:rsidR="00EE06FB">
              <w:rPr>
                <w:rFonts w:ascii="Times New Roman" w:eastAsia="游ゴシック" w:hAnsi="Times New Roman" w:cs="Times New Roman"/>
                <w:kern w:val="0"/>
                <w:sz w:val="24"/>
              </w:rPr>
              <w:t>e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20CBA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xtensive cortical dysplasia on the right hemisphere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F2B4A" w14:textId="5ED92E63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>rmal</w:t>
            </w:r>
          </w:p>
        </w:tc>
      </w:tr>
      <w:tr w:rsidR="00033D78" w:rsidRPr="00033D78" w14:paraId="442A5BC4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96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29DD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B02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Multifocal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33E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Left </w:t>
            </w:r>
            <w:proofErr w:type="spellStart"/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fronto</w:t>
            </w:r>
            <w:proofErr w:type="spellEnd"/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-temporo-central/ Generalized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9C9B" w14:textId="6A142975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frontal and temporal lob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939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F06D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temporal lobe</w:t>
            </w:r>
          </w:p>
        </w:tc>
      </w:tr>
      <w:tr w:rsidR="00033D78" w:rsidRPr="00033D78" w14:paraId="28002524" w14:textId="77777777" w:rsidTr="00EE06FB">
        <w:trPr>
          <w:trHeight w:val="136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F43B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lastRenderedPageBreak/>
              <w:t>12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A4E72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453ED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91021" w14:textId="3DAEB428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frontal spike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, generalized spike</w:t>
            </w: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/ 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</w:rPr>
              <w:t>Right side</w:t>
            </w: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CA127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frontal lobe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FEFC8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xtensive cortical dysplasia on the right frontal lobe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9C890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right frontal lobe</w:t>
            </w:r>
          </w:p>
        </w:tc>
      </w:tr>
      <w:tr w:rsidR="00033D78" w:rsidRPr="00033D78" w14:paraId="7A7BD62B" w14:textId="77777777" w:rsidTr="00EE06FB">
        <w:trPr>
          <w:trHeight w:val="1360"/>
        </w:trPr>
        <w:tc>
          <w:tcPr>
            <w:tcW w:w="6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D8DFA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5C76A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tonic, a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FCAEA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85755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Right hemispheric/Righ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B6065" w14:textId="21EBF26F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diffus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E0118" w14:textId="169B8600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Multiple cortical tuber</w:t>
            </w:r>
            <w:r w:rsidR="00BD698F">
              <w:rPr>
                <w:rFonts w:ascii="Times New Roman" w:eastAsia="游ゴシック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CE00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temporal and parietal lobe</w:t>
            </w:r>
          </w:p>
        </w:tc>
      </w:tr>
      <w:tr w:rsidR="00033D78" w:rsidRPr="00033D78" w14:paraId="32E05127" w14:textId="77777777" w:rsidTr="00EE06FB">
        <w:trPr>
          <w:trHeight w:val="1020"/>
        </w:trPr>
        <w:tc>
          <w:tcPr>
            <w:tcW w:w="693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41718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45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6EE14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tonic seizure</w:t>
            </w:r>
          </w:p>
        </w:tc>
        <w:tc>
          <w:tcPr>
            <w:tcW w:w="229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684091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</w:t>
            </w:r>
          </w:p>
        </w:tc>
        <w:tc>
          <w:tcPr>
            <w:tcW w:w="2513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1E993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Generalized spike, left dominant/ Left side onset</w:t>
            </w:r>
          </w:p>
        </w:tc>
        <w:tc>
          <w:tcPr>
            <w:tcW w:w="15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A5949" w14:textId="1D9DE8AC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Bilateral</w:t>
            </w:r>
            <w:r w:rsidR="007E493F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 (temporal lobe)</w:t>
            </w:r>
          </w:p>
        </w:tc>
        <w:tc>
          <w:tcPr>
            <w:tcW w:w="22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017CB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Extensive ulegyria on the left hemisphere</w:t>
            </w:r>
          </w:p>
        </w:tc>
        <w:tc>
          <w:tcPr>
            <w:tcW w:w="223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D8B28" w14:textId="77777777" w:rsidR="00033D78" w:rsidRPr="00033D78" w:rsidRDefault="00033D78" w:rsidP="00033D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033D78">
              <w:rPr>
                <w:rFonts w:ascii="Times New Roman" w:eastAsia="游ゴシック" w:hAnsi="Times New Roman" w:cs="Times New Roman"/>
                <w:kern w:val="0"/>
                <w:sz w:val="24"/>
              </w:rPr>
              <w:t>Hypometabolism on the left hemisphere</w:t>
            </w:r>
          </w:p>
        </w:tc>
      </w:tr>
    </w:tbl>
    <w:p w14:paraId="0D7E52AB" w14:textId="00CBF359" w:rsidR="00033D78" w:rsidRPr="00033D78" w:rsidRDefault="00033D78" w:rsidP="00033D7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C, corpus callosotomy</w:t>
      </w:r>
    </w:p>
    <w:sectPr w:rsidR="00033D78" w:rsidRPr="00033D78" w:rsidSect="00033D78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78"/>
    <w:rsid w:val="00017A83"/>
    <w:rsid w:val="00033D78"/>
    <w:rsid w:val="00081A68"/>
    <w:rsid w:val="00096E4F"/>
    <w:rsid w:val="000D66BF"/>
    <w:rsid w:val="00216821"/>
    <w:rsid w:val="00222986"/>
    <w:rsid w:val="002B59E0"/>
    <w:rsid w:val="002D4A75"/>
    <w:rsid w:val="0031503F"/>
    <w:rsid w:val="00317770"/>
    <w:rsid w:val="00394678"/>
    <w:rsid w:val="00402357"/>
    <w:rsid w:val="004364BD"/>
    <w:rsid w:val="00471876"/>
    <w:rsid w:val="004978D4"/>
    <w:rsid w:val="004A18E3"/>
    <w:rsid w:val="004E443D"/>
    <w:rsid w:val="005012D3"/>
    <w:rsid w:val="00506569"/>
    <w:rsid w:val="005156BF"/>
    <w:rsid w:val="005336BC"/>
    <w:rsid w:val="00595654"/>
    <w:rsid w:val="005A7170"/>
    <w:rsid w:val="006535CE"/>
    <w:rsid w:val="006668E9"/>
    <w:rsid w:val="00667DB2"/>
    <w:rsid w:val="006C2FB8"/>
    <w:rsid w:val="0074609C"/>
    <w:rsid w:val="007E493F"/>
    <w:rsid w:val="007F783F"/>
    <w:rsid w:val="0083678D"/>
    <w:rsid w:val="00860464"/>
    <w:rsid w:val="008741C8"/>
    <w:rsid w:val="008A502C"/>
    <w:rsid w:val="0091489C"/>
    <w:rsid w:val="00933807"/>
    <w:rsid w:val="009918D1"/>
    <w:rsid w:val="009D07AD"/>
    <w:rsid w:val="00A27E47"/>
    <w:rsid w:val="00A43710"/>
    <w:rsid w:val="00A452B7"/>
    <w:rsid w:val="00AC203E"/>
    <w:rsid w:val="00AD4694"/>
    <w:rsid w:val="00AF6405"/>
    <w:rsid w:val="00B004B8"/>
    <w:rsid w:val="00B34F23"/>
    <w:rsid w:val="00B92A15"/>
    <w:rsid w:val="00BA144F"/>
    <w:rsid w:val="00BB2027"/>
    <w:rsid w:val="00BD698F"/>
    <w:rsid w:val="00BD7D13"/>
    <w:rsid w:val="00BE3BD9"/>
    <w:rsid w:val="00C33186"/>
    <w:rsid w:val="00C61574"/>
    <w:rsid w:val="00C87ECD"/>
    <w:rsid w:val="00C92972"/>
    <w:rsid w:val="00CB7E54"/>
    <w:rsid w:val="00CC48C7"/>
    <w:rsid w:val="00CD3818"/>
    <w:rsid w:val="00CF48A7"/>
    <w:rsid w:val="00D76314"/>
    <w:rsid w:val="00DB44E9"/>
    <w:rsid w:val="00DC112F"/>
    <w:rsid w:val="00DF3CF4"/>
    <w:rsid w:val="00E23222"/>
    <w:rsid w:val="00E36472"/>
    <w:rsid w:val="00E42E64"/>
    <w:rsid w:val="00E6412A"/>
    <w:rsid w:val="00E73E82"/>
    <w:rsid w:val="00E96996"/>
    <w:rsid w:val="00ED1075"/>
    <w:rsid w:val="00ED2178"/>
    <w:rsid w:val="00EE06FB"/>
    <w:rsid w:val="00F04EB8"/>
    <w:rsid w:val="00F07D6B"/>
    <w:rsid w:val="00F34C13"/>
    <w:rsid w:val="00F372B1"/>
    <w:rsid w:val="00F407DB"/>
    <w:rsid w:val="00F410E1"/>
    <w:rsid w:val="00F4332D"/>
    <w:rsid w:val="00F43CE6"/>
    <w:rsid w:val="00F47EBD"/>
    <w:rsid w:val="00F77E55"/>
    <w:rsid w:val="00FF1857"/>
    <w:rsid w:val="00F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2BEF0"/>
  <w15:chartTrackingRefBased/>
  <w15:docId w15:val="{4F5B5DFC-63BF-8D41-9D7A-F2F76C46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杉 健三</dc:creator>
  <cp:keywords/>
  <dc:description/>
  <cp:lastModifiedBy>小杉 健三</cp:lastModifiedBy>
  <cp:revision>6</cp:revision>
  <cp:lastPrinted>2021-09-13T04:18:00Z</cp:lastPrinted>
  <dcterms:created xsi:type="dcterms:W3CDTF">2021-06-21T05:57:00Z</dcterms:created>
  <dcterms:modified xsi:type="dcterms:W3CDTF">2021-09-13T04:40:00Z</dcterms:modified>
</cp:coreProperties>
</file>